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D88" w:rsidRPr="00C76D46" w:rsidRDefault="00137D88" w:rsidP="00137D88">
      <w:r w:rsidRPr="00C76D46">
        <w:rPr>
          <w:noProof/>
          <w:lang w:bidi="fa-IR"/>
        </w:rPr>
        <w:drawing>
          <wp:inline distT="0" distB="0" distL="0" distR="0" wp14:anchorId="139233DE" wp14:editId="6ADC862A">
            <wp:extent cx="5943600" cy="4457700"/>
            <wp:effectExtent l="0" t="0" r="0" b="0"/>
            <wp:docPr id="18" name="Picture 18" descr="C:\Users\Desktop\Desktop\Articles\My research\Articles\Ehsan Musavi\1\12.9.23\12.8.23\plot\joinpoint reg\adeno s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sktop\Desktop\Articles\My research\Articles\Ehsan Musavi\1\12.9.23\12.8.23\plot\joinpoint reg\adeno sex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D88" w:rsidRPr="00C76D46" w:rsidRDefault="00137D88" w:rsidP="00137D88">
      <w:pPr>
        <w:spacing w:line="600" w:lineRule="auto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1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adenocarcinoma per 100,000 people over 2000-2019 and in 2020 in the United States, by sex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D88"/>
    <w:rsid w:val="00137D88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8DF15-D4A5-470C-A44D-3F9D43D4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D8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